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940" w:type="dxa"/>
        <w:tblInd w:w="-2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7"/>
        <w:gridCol w:w="2960"/>
        <w:gridCol w:w="22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40" w:type="dxa"/>
            <w:gridSpan w:val="3"/>
            <w:tcBorders>
              <w:bottom w:val="single" w:color="auto" w:sz="12" w:space="0"/>
            </w:tcBorders>
          </w:tcPr>
          <w:p>
            <w:pPr>
              <w:tabs>
                <w:tab w:val="left" w:pos="2618"/>
              </w:tabs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3 T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eastAsia="zh-CN"/>
              </w:rPr>
              <w:t>abl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 xml:space="preserve"> Univariate cox regression models evaluating the association of demographic, and anthropometric indexes with multimorbidit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7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960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R, 95% CI</w:t>
            </w:r>
          </w:p>
        </w:tc>
        <w:tc>
          <w:tcPr>
            <w:tcW w:w="223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960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9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0-74</w:t>
            </w:r>
          </w:p>
        </w:tc>
        <w:tc>
          <w:tcPr>
            <w:tcW w:w="2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4 (2.24,2.65)</w:t>
            </w:r>
          </w:p>
        </w:tc>
        <w:tc>
          <w:tcPr>
            <w:tcW w:w="22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5-85</w:t>
            </w:r>
          </w:p>
        </w:tc>
        <w:tc>
          <w:tcPr>
            <w:tcW w:w="296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86 (2.60,3.15)</w:t>
            </w:r>
          </w:p>
        </w:tc>
        <w:tc>
          <w:tcPr>
            <w:tcW w:w="223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 (n (%))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 (0.95,1.05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ingle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uple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 (0.92,1.09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MI (kg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24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.0-28.0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28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 (cm)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90 in male or &lt;80 in female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90 in male or ≥80 in female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3 (1.43,1.64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R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5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0.5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5 (1.28,1.42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HT.5R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6.76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6.76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0 (1.42,1.58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I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4.84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4.84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5 (1.38,1.53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 (n (%))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1 (0.99,1.25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rinking (n (%))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4 (1.11,1.38)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al activity (n (%))</w:t>
            </w:r>
          </w:p>
        </w:tc>
        <w:tc>
          <w:tcPr>
            <w:tcW w:w="2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  <w:tc>
          <w:tcPr>
            <w:tcW w:w="223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29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223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47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2960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0 (1.23,1.37)</w:t>
            </w:r>
          </w:p>
        </w:tc>
        <w:tc>
          <w:tcPr>
            <w:tcW w:w="2233" w:type="dxa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8940" w:type="dxa"/>
            <w:gridSpan w:val="3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tabs>
                <w:tab w:val="left" w:pos="200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Abbreviations: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BMI, body mass index; WC, waist circumference; WHtR, waist-to-height ratio;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WHT.5R, waist divided by height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  <w:lang w:eastAsia="zh-CN"/>
              </w:rPr>
              <w:t>0.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; BRI, body roundness index.</w:t>
            </w:r>
          </w:p>
          <w:p>
            <w:pPr>
              <w:keepNext w:val="0"/>
              <w:keepLines w:val="0"/>
              <w:pageBreakBefore w:val="0"/>
              <w:widowControl w:val="0"/>
              <w:tabs>
                <w:tab w:val="left" w:pos="2008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0" w:lineRule="atLeas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  <w:lang w:eastAsia="zh-CN"/>
              </w:rPr>
              <w:t>*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-value &lt; 0.05;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  <w:lang w:eastAsia="zh-CN"/>
              </w:rPr>
              <w:t xml:space="preserve"> **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 xml:space="preserve">-value &lt; 0.01;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superscript"/>
                <w:lang w:eastAsia="zh-CN"/>
              </w:rPr>
              <w:t>***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highlight w:val="none"/>
                <w:vertAlign w:val="baseline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eastAsia="zh-CN"/>
              </w:rPr>
              <w:t>-value &lt; 0.001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OTcwNjhjYzQ0NWE4MGEwZWUxNjNjYTQ0Nzc1NGYifQ=="/>
  </w:docVars>
  <w:rsids>
    <w:rsidRoot w:val="00000000"/>
    <w:rsid w:val="4455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12:08:08Z</dcterms:created>
  <dc:creator>Administrator</dc:creator>
  <cp:lastModifiedBy>-╬ sculpture-time</cp:lastModifiedBy>
  <dcterms:modified xsi:type="dcterms:W3CDTF">2022-07-03T12:0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ED06FD0AF20C4490ACFF69556C982C13</vt:lpwstr>
  </property>
</Properties>
</file>